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462" w:rsidRPr="00952462" w:rsidRDefault="00952462" w:rsidP="00952462">
      <w:pPr>
        <w:rPr>
          <w:rFonts w:ascii="Times New Roman" w:hAnsi="Times New Roman" w:cs="Times New Roman"/>
          <w:sz w:val="22"/>
        </w:rPr>
      </w:pPr>
      <w:r w:rsidRPr="00952462">
        <w:rPr>
          <w:rFonts w:ascii="Times New Roman" w:hAnsi="Times New Roman" w:cs="Times New Roman"/>
          <w:sz w:val="22"/>
        </w:rPr>
        <w:t>Supplementary Table 2. Correlations Between Clinical Variables and Microbial Abundance in Colorectal Cancer Patients. Standard errors and p-values were determined through stepwise regression analysis optimized by the Akaike Information Criterion. the p-values were adjusted for multiple comparisons using the False Discovery Rate methods. *p&lt;0.05, **p&lt;0.005</w:t>
      </w:r>
    </w:p>
    <w:p w:rsidR="00952462" w:rsidRPr="00952462" w:rsidRDefault="00952462" w:rsidP="00952462">
      <w:pPr>
        <w:rPr>
          <w:rFonts w:ascii="Times New Roman" w:hAnsi="Times New Roman" w:cs="Times New Roman"/>
          <w:sz w:val="22"/>
        </w:rPr>
      </w:pPr>
      <w:r w:rsidRPr="00952462">
        <w:rPr>
          <w:rFonts w:ascii="Times New Roman" w:hAnsi="Times New Roman" w:cs="Times New Roman"/>
          <w:sz w:val="22"/>
        </w:rPr>
        <w:t>SE = Standard errors; HTN = Hypertension; BMI = Body Mass Index; TNM = Tumor Lymphnode Metastasis; HL = Hyperlipidemia; T2DM = Type 2 diabetes mellitus; CEA = Carcinoembryonic antigen; NLR = Neutrophil-to-lymphocyte ratio.</w:t>
      </w: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417"/>
        <w:gridCol w:w="1276"/>
      </w:tblGrid>
      <w:tr w:rsidR="00952462" w:rsidRPr="008315C8" w:rsidTr="00EE4B8C">
        <w:trPr>
          <w:trHeight w:val="263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:rsidR="00952462" w:rsidRPr="00722BDC" w:rsidRDefault="00952462" w:rsidP="00EE4B8C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>
              <w:rPr>
                <w:rFonts w:ascii="Times New Roman" w:hAnsi="Times New Roman" w:cs="Times New Roman"/>
                <w:i/>
                <w:sz w:val="16"/>
              </w:rPr>
              <w:t>Fusobacterium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nil"/>
            </w:tcBorders>
          </w:tcPr>
          <w:p w:rsidR="00952462" w:rsidRPr="00722BDC" w:rsidRDefault="00952462" w:rsidP="00EE4B8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22BDC">
              <w:rPr>
                <w:rFonts w:ascii="Times New Roman" w:hAnsi="Times New Roman" w:cs="Times New Roman"/>
                <w:sz w:val="16"/>
              </w:rPr>
              <w:t>Tissue (</w:t>
            </w:r>
            <w:r w:rsidRPr="00722BDC">
              <w:rPr>
                <w:rFonts w:ascii="Times New Roman" w:hAnsi="Times New Roman" w:cs="Times New Roman" w:hint="eastAsia"/>
                <w:sz w:val="16"/>
              </w:rPr>
              <w:t>T</w:t>
            </w:r>
            <w:r w:rsidRPr="00722BDC">
              <w:rPr>
                <w:rFonts w:ascii="Times New Roman" w:hAnsi="Times New Roman" w:cs="Times New Roman"/>
                <w:sz w:val="16"/>
              </w:rPr>
              <w:t>1)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il"/>
            </w:tcBorders>
          </w:tcPr>
          <w:p w:rsidR="00952462" w:rsidRPr="00722BDC" w:rsidRDefault="00952462" w:rsidP="0095246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22BDC">
              <w:rPr>
                <w:rFonts w:ascii="Times New Roman" w:hAnsi="Times New Roman" w:cs="Times New Roman"/>
                <w:sz w:val="16"/>
              </w:rPr>
              <w:t>Pre-</w:t>
            </w:r>
            <w:r>
              <w:rPr>
                <w:rFonts w:ascii="Times New Roman" w:hAnsi="Times New Roman" w:cs="Times New Roman"/>
                <w:sz w:val="16"/>
              </w:rPr>
              <w:t>surgery</w:t>
            </w:r>
            <w:r w:rsidRPr="00722BDC">
              <w:rPr>
                <w:rFonts w:ascii="Times New Roman" w:hAnsi="Times New Roman" w:cs="Times New Roman"/>
                <w:sz w:val="16"/>
              </w:rPr>
              <w:t xml:space="preserve"> (S1)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single" w:sz="6" w:space="0" w:color="auto"/>
            </w:tcBorders>
          </w:tcPr>
          <w:p w:rsidR="00952462" w:rsidRPr="008315C8" w:rsidRDefault="00952462" w:rsidP="00EE4B8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315C8">
              <w:rPr>
                <w:rFonts w:ascii="Times New Roman" w:hAnsi="Times New Roman" w:cs="Times New Roman"/>
                <w:sz w:val="16"/>
              </w:rPr>
              <w:t>Clinical variables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i/>
                <w:sz w:val="16"/>
              </w:rPr>
              <w:t>p</w:t>
            </w:r>
            <w:r>
              <w:rPr>
                <w:rFonts w:ascii="Times New Roman" w:hAnsi="Times New Roman" w:cs="Times New Roman"/>
                <w:sz w:val="16"/>
              </w:rPr>
              <w:t>-value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i/>
                <w:sz w:val="16"/>
              </w:rPr>
              <w:t>p</w:t>
            </w:r>
            <w:r>
              <w:rPr>
                <w:rFonts w:ascii="Times New Roman" w:hAnsi="Times New Roman" w:cs="Times New Roman"/>
                <w:sz w:val="16"/>
              </w:rPr>
              <w:t>-value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single" w:sz="6" w:space="0" w:color="auto"/>
              <w:bottom w:val="nil"/>
            </w:tcBorders>
          </w:tcPr>
          <w:p w:rsidR="00952462" w:rsidRPr="00722BDC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722BDC">
              <w:rPr>
                <w:rFonts w:ascii="Times New Roman" w:hAnsi="Times New Roman" w:cs="Times New Roman"/>
                <w:sz w:val="16"/>
              </w:rPr>
              <w:t>Age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7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15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1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23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05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Gender (male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5.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5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64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8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82E-02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HTN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.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30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42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Smoking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28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71E-02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Alcohol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02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.19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BMI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93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33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Location (right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1.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46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.86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TNM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.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20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80E-02*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HL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1.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29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22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2</w:t>
            </w:r>
            <w:r w:rsidRPr="005E214D">
              <w:rPr>
                <w:rFonts w:ascii="Times New Roman" w:hAnsi="Times New Roman" w:cs="Times New Roman"/>
                <w:sz w:val="16"/>
              </w:rPr>
              <w:t>DM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.8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14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87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CE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2.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05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59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NL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.10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19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Probiotics</w:t>
            </w:r>
          </w:p>
        </w:tc>
        <w:tc>
          <w:tcPr>
            <w:tcW w:w="1417" w:type="dxa"/>
            <w:tcBorders>
              <w:top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2</w:t>
            </w:r>
            <w:r>
              <w:rPr>
                <w:rFonts w:ascii="Times New Roman" w:hAnsi="Times New Roman" w:cs="Times New Roman"/>
                <w:sz w:val="16"/>
              </w:rPr>
              <w:t>.0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</w:t>
            </w:r>
            <w:r>
              <w:rPr>
                <w:rFonts w:ascii="Times New Roman" w:hAnsi="Times New Roman" w:cs="Times New Roman"/>
                <w:sz w:val="16"/>
              </w:rPr>
              <w:t>.427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65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45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389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60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</w:tbl>
    <w:p w:rsidR="00952462" w:rsidRPr="00952462" w:rsidRDefault="00952462" w:rsidP="00952462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952462" w:rsidRPr="00952462" w:rsidSect="00C35F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424D" w:rsidRDefault="00A2424D" w:rsidP="004F66B2">
      <w:pPr>
        <w:spacing w:after="0" w:line="240" w:lineRule="auto"/>
      </w:pPr>
      <w:r>
        <w:separator/>
      </w:r>
    </w:p>
  </w:endnote>
  <w:endnote w:type="continuationSeparator" w:id="0">
    <w:p w:rsidR="00A2424D" w:rsidRDefault="00A2424D" w:rsidP="004F6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424D" w:rsidRDefault="00A2424D" w:rsidP="004F66B2">
      <w:pPr>
        <w:spacing w:after="0" w:line="240" w:lineRule="auto"/>
      </w:pPr>
      <w:r>
        <w:separator/>
      </w:r>
    </w:p>
  </w:footnote>
  <w:footnote w:type="continuationSeparator" w:id="0">
    <w:p w:rsidR="00A2424D" w:rsidRDefault="00A2424D" w:rsidP="004F66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522"/>
    <w:rsid w:val="00025DB5"/>
    <w:rsid w:val="00125A47"/>
    <w:rsid w:val="00210D57"/>
    <w:rsid w:val="00404CE5"/>
    <w:rsid w:val="004E6422"/>
    <w:rsid w:val="004F66B2"/>
    <w:rsid w:val="00503070"/>
    <w:rsid w:val="005D27F9"/>
    <w:rsid w:val="005E214D"/>
    <w:rsid w:val="006F14B0"/>
    <w:rsid w:val="007158D9"/>
    <w:rsid w:val="00722BDC"/>
    <w:rsid w:val="00722DDC"/>
    <w:rsid w:val="007C2C6C"/>
    <w:rsid w:val="007F6820"/>
    <w:rsid w:val="008315C8"/>
    <w:rsid w:val="0085233C"/>
    <w:rsid w:val="008B1EF8"/>
    <w:rsid w:val="008B6207"/>
    <w:rsid w:val="00924629"/>
    <w:rsid w:val="009519F0"/>
    <w:rsid w:val="00952462"/>
    <w:rsid w:val="009A47A9"/>
    <w:rsid w:val="00A2424D"/>
    <w:rsid w:val="00A60907"/>
    <w:rsid w:val="00AA5818"/>
    <w:rsid w:val="00B17564"/>
    <w:rsid w:val="00B51450"/>
    <w:rsid w:val="00C35F52"/>
    <w:rsid w:val="00D25522"/>
    <w:rsid w:val="00D82B6D"/>
    <w:rsid w:val="00E7696F"/>
    <w:rsid w:val="00EC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C41BA"/>
  <w15:chartTrackingRefBased/>
  <w15:docId w15:val="{C3E7A096-4065-48DE-A870-DE665BE5B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6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1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B514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-3">
    <w:name w:val="List Table 3 Accent 3"/>
    <w:basedOn w:val="a1"/>
    <w:uiPriority w:val="48"/>
    <w:rsid w:val="00B51450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F66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F66B2"/>
  </w:style>
  <w:style w:type="paragraph" w:styleId="a5">
    <w:name w:val="footer"/>
    <w:basedOn w:val="a"/>
    <w:link w:val="Char0"/>
    <w:uiPriority w:val="99"/>
    <w:unhideWhenUsed/>
    <w:rsid w:val="004F66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F66B2"/>
  </w:style>
  <w:style w:type="table" w:styleId="2">
    <w:name w:val="Plain Table 2"/>
    <w:basedOn w:val="a1"/>
    <w:uiPriority w:val="42"/>
    <w:rsid w:val="00C35F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2-18T07:37:00Z</dcterms:created>
  <dcterms:modified xsi:type="dcterms:W3CDTF">2025-02-18T07:37:00Z</dcterms:modified>
</cp:coreProperties>
</file>